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nterreader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reement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tween the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o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aders for the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uantitative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asurement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850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8"/>
        <w:gridCol w:w="47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3786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aracteristics</w:t>
            </w:r>
          </w:p>
        </w:tc>
        <w:tc>
          <w:tcPr>
            <w:tcW w:w="4736" w:type="dxa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eastAsia="宋体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C（95%CI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laque volume </w:t>
            </w:r>
          </w:p>
        </w:tc>
        <w:tc>
          <w:tcPr>
            <w:tcW w:w="473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1（0.940-0.986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LA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0（0.959-0.991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al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ax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hickness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3（0.966-0.99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al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m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hickness 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71（0.940-0.986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enosis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5（0.989-0.997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aque burden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5（0.907-0.978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modeling index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3（0.964-0.99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ccentricity index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5（0.969-0.993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hancemen rati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(stenosis site)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9（0.997-0.99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hancemen ratio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(whole plaque) 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9（0.997-0.99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0（0.959-0.99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5（0.990-0.998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edian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3（0.904-0.978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nimum value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8（0.995-0.999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ximun value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43（0.883-0.972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V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94（0.986-0.997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78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tropy</w:t>
            </w:r>
          </w:p>
        </w:tc>
        <w:tc>
          <w:tcPr>
            <w:tcW w:w="4736" w:type="dxa"/>
            <w:tcBorders>
              <w:tl2br w:val="nil"/>
              <w:tr2bl w:val="nil"/>
            </w:tcBorders>
            <w:vAlign w:val="center"/>
          </w:tcPr>
          <w:p>
            <w:pPr>
              <w:snapToGrid w:val="0"/>
              <w:spacing w:line="480" w:lineRule="auto"/>
              <w:ind w:firstLine="21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00（0.622-0.900）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MLA, minimum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lumen area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SD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standard devi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; CV, </w:t>
      </w:r>
      <w:r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>coefficient of variation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wMzcxNTcxZDQ1MTQzYTg0YmNkYTZkMTdhYTIzNTMifQ=="/>
  </w:docVars>
  <w:rsids>
    <w:rsidRoot w:val="00000000"/>
    <w:rsid w:val="4FB8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12:56:50Z</dcterms:created>
  <dc:creator>ThinkPad</dc:creator>
  <cp:lastModifiedBy>Asaka</cp:lastModifiedBy>
  <dcterms:modified xsi:type="dcterms:W3CDTF">2023-02-20T12:5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5DFDD7E40D048B78C3402E8596BA8FA</vt:lpwstr>
  </property>
</Properties>
</file>